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FA5D7E1" w14:textId="494B57C3" w:rsidR="00B23556" w:rsidRPr="00B23556" w:rsidRDefault="00B23556" w:rsidP="00B23556">
      <w:pPr>
        <w:spacing w:line="480" w:lineRule="auto"/>
        <w:rPr>
          <w:b/>
          <w:bCs/>
          <w:i/>
          <w:iCs/>
        </w:rPr>
      </w:pPr>
      <w:r w:rsidRPr="00B23556">
        <w:rPr>
          <w:b/>
          <w:bCs/>
        </w:rPr>
        <w:t xml:space="preserve">S3 </w:t>
      </w:r>
      <w:del w:id="0" w:author="Microsoft Office User" w:date="2021-11-08T10:45:00Z">
        <w:r w:rsidRPr="00B23556" w:rsidDel="005A3622">
          <w:rPr>
            <w:b/>
            <w:bCs/>
          </w:rPr>
          <w:delText>Appendix</w:delText>
        </w:r>
      </w:del>
      <w:ins w:id="1" w:author="Microsoft Office User" w:date="2021-11-08T10:45:00Z">
        <w:r w:rsidR="005A3622">
          <w:rPr>
            <w:b/>
            <w:bCs/>
          </w:rPr>
          <w:t>Text</w:t>
        </w:r>
      </w:ins>
      <w:r w:rsidRPr="00B23556">
        <w:rPr>
          <w:b/>
          <w:bCs/>
        </w:rPr>
        <w:t xml:space="preserve">. ColE1 co-integrates in </w:t>
      </w:r>
      <w:r w:rsidRPr="00B23556">
        <w:rPr>
          <w:b/>
          <w:bCs/>
          <w:i/>
          <w:iCs/>
        </w:rPr>
        <w:t>Enterobacterales</w:t>
      </w:r>
    </w:p>
    <w:p w14:paraId="218657B5" w14:textId="41C69EEA" w:rsidR="00B23556" w:rsidRPr="00B23556" w:rsidRDefault="00B23556" w:rsidP="00B23556">
      <w:pPr>
        <w:spacing w:line="480" w:lineRule="auto"/>
        <w:rPr>
          <w:b/>
          <w:bCs/>
        </w:rPr>
      </w:pPr>
    </w:p>
    <w:p w14:paraId="419EA9DE" w14:textId="59D420F0" w:rsidR="00B23556" w:rsidRPr="00B23556" w:rsidRDefault="00B23556" w:rsidP="00B23556">
      <w:pPr>
        <w:spacing w:line="480" w:lineRule="auto"/>
        <w:jc w:val="both"/>
      </w:pPr>
      <w:r w:rsidRPr="00B23556">
        <w:t xml:space="preserve">Here we present detailed information </w:t>
      </w:r>
      <w:r>
        <w:t>on</w:t>
      </w:r>
      <w:r w:rsidRPr="00B23556">
        <w:t xml:space="preserve"> the most relevant ColE1 co-integrates in </w:t>
      </w:r>
      <w:r w:rsidRPr="00B23556">
        <w:rPr>
          <w:i/>
          <w:iCs/>
        </w:rPr>
        <w:t>Enterobacterales</w:t>
      </w:r>
      <w:r>
        <w:t xml:space="preserve"> (see Results, Fig 4).</w:t>
      </w:r>
    </w:p>
    <w:p w14:paraId="7EE77B18" w14:textId="77777777" w:rsidR="00B23556" w:rsidRPr="00B23556" w:rsidRDefault="00B23556" w:rsidP="00B23556">
      <w:pPr>
        <w:spacing w:line="480" w:lineRule="auto"/>
        <w:jc w:val="both"/>
      </w:pPr>
    </w:p>
    <w:p w14:paraId="3222BF6A" w14:textId="1D6FBB64" w:rsidR="00B23556" w:rsidRPr="00DC18F0" w:rsidRDefault="00B23556" w:rsidP="00DC18F0">
      <w:pPr>
        <w:spacing w:line="480" w:lineRule="auto"/>
        <w:jc w:val="both"/>
        <w:rPr>
          <w:b/>
          <w:bCs/>
        </w:rPr>
      </w:pPr>
      <w:r w:rsidRPr="00B23556">
        <w:rPr>
          <w:b/>
          <w:bCs/>
        </w:rPr>
        <w:t>Cluster A: ColE1/</w:t>
      </w:r>
      <w:proofErr w:type="spellStart"/>
      <w:r w:rsidRPr="00B23556">
        <w:rPr>
          <w:b/>
          <w:bCs/>
        </w:rPr>
        <w:t>IncC</w:t>
      </w:r>
      <w:proofErr w:type="spellEnd"/>
      <w:r w:rsidRPr="00B23556">
        <w:rPr>
          <w:b/>
          <w:bCs/>
        </w:rPr>
        <w:t xml:space="preserve"> plasmids</w:t>
      </w:r>
    </w:p>
    <w:p w14:paraId="37575B02" w14:textId="7471B958" w:rsidR="00B23556" w:rsidRDefault="00B23556" w:rsidP="00B23556">
      <w:pPr>
        <w:spacing w:line="480" w:lineRule="auto"/>
        <w:jc w:val="both"/>
      </w:pPr>
      <w:r w:rsidRPr="00B23556">
        <w:t xml:space="preserve">In the phylogenetic tree of the ColE1 co-integrates (Fig 4), we observe a ColE1/IncC cluster of 8 plasmids from </w:t>
      </w:r>
      <w:r w:rsidRPr="00B23556">
        <w:rPr>
          <w:i/>
          <w:iCs/>
        </w:rPr>
        <w:t>K. pneumoniae</w:t>
      </w:r>
      <w:r w:rsidRPr="00B23556">
        <w:t xml:space="preserve">. The whole cluster is actually formed by three identical plasmids, sizing 187,611bp (NZ_CP024536.1, NZ_CP024550.1, NZ_CP024564.1), 217,685bp (NZ_ CP024557.1) and 221,606bp (NZ_CP024192, NZ_CP024522 and NZ_CP024529). The genetic environment of the ColE1 </w:t>
      </w:r>
      <w:r w:rsidRPr="00B23556">
        <w:rPr>
          <w:i/>
          <w:iCs/>
        </w:rPr>
        <w:t>ori</w:t>
      </w:r>
      <w:r w:rsidRPr="00B23556">
        <w:t xml:space="preserve"> was identical among all of them (</w:t>
      </w:r>
      <w:r w:rsidR="007463B1">
        <w:t>S9</w:t>
      </w:r>
      <w:r w:rsidRPr="00B23556">
        <w:t xml:space="preserve"> Fig): a 14</w:t>
      </w:r>
      <w:r>
        <w:t xml:space="preserve"> </w:t>
      </w:r>
      <w:r w:rsidRPr="00B23556">
        <w:t>kb sequence surrounded by two IS</w:t>
      </w:r>
      <w:r w:rsidRPr="00B23556">
        <w:rPr>
          <w:i/>
          <w:iCs/>
        </w:rPr>
        <w:t>4321</w:t>
      </w:r>
      <w:r w:rsidRPr="00B23556">
        <w:t xml:space="preserve"> (IS</w:t>
      </w:r>
      <w:r w:rsidRPr="00B23556">
        <w:rPr>
          <w:i/>
          <w:iCs/>
        </w:rPr>
        <w:t>110</w:t>
      </w:r>
      <w:r w:rsidRPr="00B23556">
        <w:t xml:space="preserve"> family) at each side and interrupting a mercury tolerance operon. </w:t>
      </w:r>
      <w:r w:rsidR="003937B3">
        <w:t>In the region flanked by the</w:t>
      </w:r>
      <w:r w:rsidRPr="00B23556">
        <w:t xml:space="preserve"> transposases, there were genes responsible for tetracycline resistance (</w:t>
      </w:r>
      <w:proofErr w:type="spellStart"/>
      <w:r w:rsidRPr="00B23556">
        <w:rPr>
          <w:i/>
          <w:iCs/>
        </w:rPr>
        <w:t>tetA</w:t>
      </w:r>
      <w:proofErr w:type="spellEnd"/>
      <w:r w:rsidRPr="00B23556">
        <w:rPr>
          <w:i/>
          <w:iCs/>
        </w:rPr>
        <w:t xml:space="preserve"> </w:t>
      </w:r>
      <w:r w:rsidRPr="00B23556">
        <w:t xml:space="preserve">and </w:t>
      </w:r>
      <w:proofErr w:type="spellStart"/>
      <w:r w:rsidRPr="00B23556">
        <w:rPr>
          <w:i/>
          <w:iCs/>
        </w:rPr>
        <w:t>tetR</w:t>
      </w:r>
      <w:proofErr w:type="spellEnd"/>
      <w:r w:rsidRPr="00B23556">
        <w:t xml:space="preserve">). </w:t>
      </w:r>
    </w:p>
    <w:p w14:paraId="7A161E12" w14:textId="518A37DB" w:rsidR="00B23556" w:rsidRPr="00B23556" w:rsidRDefault="00B23556" w:rsidP="00B23556">
      <w:pPr>
        <w:spacing w:line="480" w:lineRule="auto"/>
        <w:jc w:val="both"/>
      </w:pPr>
      <w:r w:rsidRPr="00B23556">
        <w:t xml:space="preserve">The identical genetic environment surrounding the ColE1 </w:t>
      </w:r>
      <w:r w:rsidRPr="00B23556">
        <w:rPr>
          <w:i/>
          <w:iCs/>
        </w:rPr>
        <w:t>ori</w:t>
      </w:r>
      <w:r w:rsidRPr="00B23556">
        <w:t xml:space="preserve">, the highly conserved sequence among the complete plasmids and their limitation to </w:t>
      </w:r>
      <w:r w:rsidRPr="00B23556">
        <w:rPr>
          <w:i/>
          <w:iCs/>
        </w:rPr>
        <w:t>K. pneumoniae</w:t>
      </w:r>
      <w:r w:rsidRPr="00B23556">
        <w:t xml:space="preserve">, suggest </w:t>
      </w:r>
      <w:r>
        <w:t xml:space="preserve">that </w:t>
      </w:r>
      <w:r w:rsidRPr="00B23556">
        <w:t xml:space="preserve">the co-integration of the ColE1 plasmid with the IncC replicon has recently occurred, but it has been stably maintained over time. </w:t>
      </w:r>
    </w:p>
    <w:p w14:paraId="3D8C8D34" w14:textId="77777777" w:rsidR="00B23556" w:rsidRPr="00B23556" w:rsidRDefault="00B23556" w:rsidP="00B23556">
      <w:pPr>
        <w:spacing w:line="480" w:lineRule="auto"/>
        <w:jc w:val="both"/>
      </w:pPr>
    </w:p>
    <w:p w14:paraId="6B48FDEB" w14:textId="0E64355D" w:rsidR="00B23556" w:rsidRPr="00DC18F0" w:rsidRDefault="00B23556" w:rsidP="00DC18F0">
      <w:pPr>
        <w:spacing w:line="480" w:lineRule="auto"/>
        <w:jc w:val="both"/>
        <w:rPr>
          <w:b/>
          <w:bCs/>
        </w:rPr>
      </w:pPr>
      <w:r w:rsidRPr="00B23556">
        <w:rPr>
          <w:b/>
          <w:bCs/>
        </w:rPr>
        <w:t xml:space="preserve">Cluster </w:t>
      </w:r>
      <w:r>
        <w:rPr>
          <w:b/>
          <w:bCs/>
        </w:rPr>
        <w:t>B</w:t>
      </w:r>
      <w:r w:rsidRPr="00B23556">
        <w:rPr>
          <w:b/>
          <w:bCs/>
        </w:rPr>
        <w:t>: ColE1/</w:t>
      </w:r>
      <w:proofErr w:type="spellStart"/>
      <w:r w:rsidRPr="00B23556">
        <w:rPr>
          <w:b/>
          <w:bCs/>
        </w:rPr>
        <w:t>IncF</w:t>
      </w:r>
      <w:proofErr w:type="spellEnd"/>
      <w:r w:rsidRPr="00B23556">
        <w:rPr>
          <w:b/>
          <w:bCs/>
        </w:rPr>
        <w:t xml:space="preserve"> and ColE1/NT plasmids</w:t>
      </w:r>
    </w:p>
    <w:p w14:paraId="6A4210FC" w14:textId="419E81E9" w:rsidR="00B23556" w:rsidRPr="00B23556" w:rsidRDefault="00B23556" w:rsidP="00B23556">
      <w:pPr>
        <w:spacing w:line="480" w:lineRule="auto"/>
        <w:jc w:val="both"/>
      </w:pPr>
      <w:r w:rsidRPr="00B23556">
        <w:t xml:space="preserve">The </w:t>
      </w:r>
      <w:r w:rsidR="00DC18F0">
        <w:t>second</w:t>
      </w:r>
      <w:r w:rsidRPr="00B23556">
        <w:t xml:space="preserve"> group of plasmids is heterogenous, showing a high degree of dissimilarities in the genetic environment of the ColE1 origin of replication (</w:t>
      </w:r>
      <w:r w:rsidR="007463B1">
        <w:t>S9</w:t>
      </w:r>
      <w:r w:rsidRPr="00B23556">
        <w:t xml:space="preserve"> Fig) and suggesting different acquisitions of the ColE1 </w:t>
      </w:r>
      <w:r>
        <w:rPr>
          <w:i/>
          <w:iCs/>
        </w:rPr>
        <w:t>ori</w:t>
      </w:r>
      <w:r w:rsidRPr="00B23556">
        <w:t xml:space="preserve"> over time with no evolutionary history in common. Within the surroundings of the ColE1 </w:t>
      </w:r>
      <w:r w:rsidRPr="00B23556">
        <w:rPr>
          <w:i/>
          <w:iCs/>
        </w:rPr>
        <w:t>ori</w:t>
      </w:r>
      <w:r w:rsidRPr="00B23556">
        <w:t xml:space="preserve"> it stands out the massive presence of transposases and a substantial number of antimicrobial resistance genes against diverse </w:t>
      </w:r>
      <w:r w:rsidRPr="00B23556">
        <w:lastRenderedPageBreak/>
        <w:t>classes of antibiotics (</w:t>
      </w:r>
      <w:r>
        <w:t>S9</w:t>
      </w:r>
      <w:r w:rsidRPr="00B23556">
        <w:t xml:space="preserve"> Fig). Within this cluster, there is a subgroup of five plasmids with a ColE1 </w:t>
      </w:r>
      <w:r w:rsidRPr="00B23556">
        <w:rPr>
          <w:i/>
          <w:iCs/>
        </w:rPr>
        <w:t>ori</w:t>
      </w:r>
      <w:r w:rsidRPr="00B23556">
        <w:t xml:space="preserve"> extremely conserved (Fig 4</w:t>
      </w:r>
      <w:r w:rsidR="00DC18F0">
        <w:t>, cluster B1</w:t>
      </w:r>
      <w:r w:rsidRPr="00B23556">
        <w:t xml:space="preserve">), but showing different plasmid sizes (33,669bp - 279,104bp) and different hosts (both </w:t>
      </w:r>
      <w:proofErr w:type="spellStart"/>
      <w:r w:rsidRPr="00B23556">
        <w:rPr>
          <w:i/>
          <w:iCs/>
        </w:rPr>
        <w:t>Klebsiella</w:t>
      </w:r>
      <w:proofErr w:type="spellEnd"/>
      <w:r w:rsidRPr="00B23556">
        <w:rPr>
          <w:i/>
          <w:iCs/>
        </w:rPr>
        <w:t xml:space="preserve"> </w:t>
      </w:r>
      <w:r w:rsidRPr="00B23556">
        <w:t xml:space="preserve">and </w:t>
      </w:r>
      <w:r w:rsidRPr="00B23556">
        <w:rPr>
          <w:i/>
          <w:iCs/>
        </w:rPr>
        <w:t>Escherichia</w:t>
      </w:r>
      <w:r w:rsidRPr="00B23556">
        <w:t>)</w:t>
      </w:r>
      <w:r w:rsidR="00DC18F0">
        <w:t xml:space="preserve">. </w:t>
      </w:r>
      <w:r w:rsidRPr="00B23556">
        <w:t xml:space="preserve">Among these five replicons, it seems that the ColE1 </w:t>
      </w:r>
      <w:r w:rsidRPr="00B23556">
        <w:rPr>
          <w:i/>
          <w:iCs/>
        </w:rPr>
        <w:t>ori</w:t>
      </w:r>
      <w:r w:rsidRPr="00B23556">
        <w:t xml:space="preserve"> is encoded within a region that has been moving as a unit surrounded by an IS</w:t>
      </w:r>
      <w:r w:rsidRPr="00B23556">
        <w:rPr>
          <w:i/>
          <w:iCs/>
        </w:rPr>
        <w:t>Ec9</w:t>
      </w:r>
      <w:r w:rsidRPr="00B23556">
        <w:t xml:space="preserve"> and an IS</w:t>
      </w:r>
      <w:r w:rsidRPr="00B23556">
        <w:rPr>
          <w:i/>
          <w:iCs/>
        </w:rPr>
        <w:t>26</w:t>
      </w:r>
      <w:r w:rsidRPr="00B23556">
        <w:t xml:space="preserve">, including the mobilization of the carbapenemase CTX-M-14 together with the ColE1 </w:t>
      </w:r>
      <w:r w:rsidRPr="00B23556">
        <w:rPr>
          <w:i/>
          <w:iCs/>
        </w:rPr>
        <w:t>ori</w:t>
      </w:r>
      <w:r w:rsidRPr="00B23556">
        <w:t xml:space="preserve">. </w:t>
      </w:r>
    </w:p>
    <w:p w14:paraId="0392940E" w14:textId="77777777" w:rsidR="00B23556" w:rsidRPr="00B23556" w:rsidRDefault="00B23556" w:rsidP="00B23556">
      <w:pPr>
        <w:spacing w:line="480" w:lineRule="auto"/>
        <w:jc w:val="both"/>
      </w:pPr>
    </w:p>
    <w:p w14:paraId="1058F631" w14:textId="6C731742" w:rsidR="00B23556" w:rsidRPr="00DC18F0" w:rsidRDefault="00B23556" w:rsidP="00DC18F0">
      <w:pPr>
        <w:spacing w:line="480" w:lineRule="auto"/>
        <w:jc w:val="both"/>
        <w:rPr>
          <w:b/>
          <w:bCs/>
        </w:rPr>
      </w:pPr>
      <w:r w:rsidRPr="00B23556">
        <w:rPr>
          <w:b/>
          <w:bCs/>
        </w:rPr>
        <w:t xml:space="preserve">Cluster </w:t>
      </w:r>
      <w:r w:rsidR="00DC18F0">
        <w:rPr>
          <w:b/>
          <w:bCs/>
        </w:rPr>
        <w:t>C</w:t>
      </w:r>
      <w:r w:rsidRPr="00B23556">
        <w:rPr>
          <w:b/>
          <w:bCs/>
        </w:rPr>
        <w:t>: ColE1/</w:t>
      </w:r>
      <w:proofErr w:type="spellStart"/>
      <w:r w:rsidRPr="00B23556">
        <w:rPr>
          <w:b/>
          <w:bCs/>
        </w:rPr>
        <w:t>IncN</w:t>
      </w:r>
      <w:proofErr w:type="spellEnd"/>
      <w:r w:rsidRPr="00B23556">
        <w:rPr>
          <w:b/>
          <w:bCs/>
        </w:rPr>
        <w:t xml:space="preserve"> Plasmids</w:t>
      </w:r>
    </w:p>
    <w:p w14:paraId="3FE95F29" w14:textId="317BEA7B" w:rsidR="00B23556" w:rsidRPr="00B23556" w:rsidRDefault="00B23556" w:rsidP="00B23556">
      <w:pPr>
        <w:spacing w:line="480" w:lineRule="auto"/>
        <w:jc w:val="both"/>
      </w:pPr>
      <w:r w:rsidRPr="00B23556">
        <w:t>We described a complex of 14 plasmids with 11 ColE1/IncN, 1 ColE1/IncN/IncF and 2 non-typeable replicons (Fig 4). Focusing on those plasmids classified as IncN with PlasmidFinder, we can split them into the recently described IncN2 and IncN3 families of plasmids (Fig 4). Nonetheless, in all the IncN2 and IncN3, the ColE1 origin of replication was identified in the same position, next to the conjugation machinery of these replicons (</w:t>
      </w:r>
      <w:r w:rsidR="007463B1">
        <w:t>S9</w:t>
      </w:r>
      <w:r w:rsidRPr="00B23556">
        <w:t xml:space="preserve"> Figure), denoting an extremely stable location for the ColE1 origin of replication within the plasmid even in different hosts (</w:t>
      </w:r>
      <w:r w:rsidRPr="00B23556">
        <w:rPr>
          <w:i/>
          <w:iCs/>
        </w:rPr>
        <w:t>Escherichia, Klebsiella, Citrobacter, Enterobacter</w:t>
      </w:r>
      <w:r w:rsidRPr="00B23556">
        <w:t>) and suggesting a successful relationship between both replicons. The four ColE1/IncN2 plasmids (</w:t>
      </w:r>
      <w:r w:rsidR="00DC18F0">
        <w:t xml:space="preserve">cluster C1: </w:t>
      </w:r>
      <w:r w:rsidRPr="00B23556">
        <w:t xml:space="preserve">NZ_CP034398, NC_019163, NC_024954, NC_015872) are the most relevant from a clinical point of view, already described mobilizing the carbapenemase NDM-1 among different genus of </w:t>
      </w:r>
      <w:r w:rsidRPr="00B23556">
        <w:rPr>
          <w:i/>
          <w:iCs/>
        </w:rPr>
        <w:t>Enterobacteriaceae</w:t>
      </w:r>
      <w:r w:rsidRPr="00B23556">
        <w:t xml:space="preserve"> </w:t>
      </w:r>
      <w:r>
        <w:t xml:space="preserve">in different countries </w:t>
      </w:r>
      <w:ins w:id="2" w:author="Microsoft Office User" w:date="2021-11-08T10:35:00Z">
        <w:r w:rsidR="005412DB">
          <w:t>[</w:t>
        </w:r>
      </w:ins>
      <w:r w:rsidRPr="005412DB">
        <w:fldChar w:fldCharType="begin"/>
      </w:r>
      <w:r w:rsidRPr="005412DB">
        <w:instrText xml:space="preserve"> ADDIN ZOTERO_ITEM CSL_CITATION {"citationID":"BQKhykQa","properties":{"formattedCitation":"\\super 1\\uc0\\u8211{}3\\nosupersub{}","plainCitation":"1–3","noteIndex":0},"citationItems":[{"id":765,"uris":["http://zotero.org/users/local/90vskJcY/items/9MGFFI53"],"uri":["http://zotero.org/users/local/90vskJcY/items/9MGFFI53"],"itemData":{"id":765,"type":"article-journal","abstract":"The resistome of the multidrug-resistant Escherichia coli strain 271 carrying the plasmid-mediated blaNDM-1 carbapenemase gene was analyzed by high-throughput genome sequencing. The p271A plasmid carrying the blaNDM-1 gene was 35.9 kb in size and possessed an IncN-type backbone that harbored a novel replicase gene. Acquisition of the blaNDM-1 gene on plasmid p271A had been likely the result of a cointegration event involving the transposase of Tn5403. The expression of blaNDM-1 was associated with the insertion sequence ISAba125 likely originating from Acinetobacter baumannii. E. coli 271 accumulated multiple resistance determinants, including five β-lactamase genes (comprising the extended-spectrum β-lactamase CTX-M-15), two 16S RNA methylase ArmA- and RmtB-encoding genes, and the qepA gene encoding an efflux pump involved in resistance to fluoroquinolones. These resistance genes were located on three additional plasmids, of 160 kb (IncA/C), 130 kb (IncF), and 110 kb (IncI1). In addition, several chromosomally encoded resistance determinants were identified, such as topoisomerase mutations, porin modifications and truncations, and the intrinsic ampC gene of E. coli that was weakly expressed. The multidrug resistance pattern observed for E. coli 271 was therefore the result of combined chromosome- and plasmid-encoded mechanisms.","container-title":"Antimicrobial Agents and Chemotherapy","DOI":"10.1128/AAC.00165-11","ISSN":"0066-4804, 1098-6596","issue":"9","language":"en","note":"publisher: American Society for Microbiology Journals\nsection: Mechanisms of Resistance\nPMID: 21746951","page":"4224-4229","source":"aac.asm.org","title":"Analysis of the Resistome of a Multidrug-Resistant NDM-1-Producing Escherichia coli Strain by High-Throughput Genome Sequencing","volume":"55","author":[{"family":"Poirel","given":"Laurent"},{"family":"Bonnin","given":"Rémy A."},{"family":"Nordmann","given":"Patrice"}],"issued":{"date-parts":[["2011",9,1]]}}},{"id":1143,"uris":["http://zotero.org/users/local/90vskJcY/items/2TM9LSWG"],"uri":["http://zotero.org/users/local/90vskJcY/items/2TM9LSWG"],"itemData":{"id":1143,"type":"article-journal","container-title":"The Journal of Antimicrobial Chemotherapy","DOI":"10.1093/jac/dku275","ISSN":"1460-2091","issue":"11","journalAbbreviation":"J Antimicrob Chemother","language":"eng","note":"PMID: 25096073","page":"3161-3163","source":"PubMed","title":"Characterization of an IncN2-type blaNDM-₁-carrying plasmid in Escherichia coli ST131 and Klebsiella pneumoniae ST11 and ST15 isolates in Thailand","volume":"69","author":[{"family":"Netikul","given":"Thidarat"},{"family":"Sidjabat","given":"Hanna E."},{"family":"Paterson","given":"David L."},{"family":"Kamolvit","given":"Witchuda"},{"family":"Tantisiriwat","given":"Woraphot"},{"family":"Steen","given":"Jason A."},{"family":"Kiratisin","given":"Pattarachai"}],"issued":{"date-parts":[["2014",11]]}}},{"id":1100,"uris":["http://zotero.org/users/local/90vskJcY/items/WQ3JAIYS"],"uri":["http://zotero.org/users/local/90vskJcY/items/WQ3JAIYS"],"itemData":{"id":1100,"type":"article-journal","abstract":"BACKGROUND: Spread of the bla(NDM-1) gene that encodes the New Delhi metallo-β-lactamase (NDM-1) in Enterobacteriaceae is a major global health problem. Plasmids carrying bla(NDM-1) from two different multi-drug resistant Klebsiella pneumonia isolates collected in Singapore were completely sequenced and compared to known plasmids carrying bla(NDM-1).\nMETHODOLOGY/PRINCIPAL FINDINGS: The two plasmids, pTR3 and pTR4, were transferred to Escherichia coli recipient strain J53 and completely sequenced by a shotgun approach using 3-kb paired-end libraries on 454. Although the K. pneumoniae strains were unrelated by molecular typing using PFGE and MLST, complete sequencing revealed that pTR3 and pTR4 are identical. The plasmid sequence is similar to the E. coli NDM-1-encoding plasmid p271A, which was isolated in Australia from a patient returning from Bangladesh. The immediate regions of the bla(NDM-1) gene in pTR3/4 are identical to that of p271A, but the backbone of our plasmid is much more similar to another IncN2 plasmid reported recently, pJIE137, which contained an additional 5.2-kb CUP (conserved upstream repeat) regulon region in comparison to p271A. A 257-bp element bounded by imperfect 39-bp inverted repeats (IR) and an incomplete version of this element flanking the 3.6-kb NDM-1-encoding region were identified in these plasmids and are likely to be the vestiges of an unknown IS.\nCONCLUSIONS: Although the hosts are not epidemiologically linked, we found that the plasmids bearing the bla(NDM-1) gene are identical. Comparative analyses of the conserved NDM-1-encoding region among different plasmids from K. pneumoniae and E. coli suggested that the transposable elements and the two unknown IR-associated elements flanking the NDM-1-encoding region might have aided the spreading of this worrisome resistance determinant.","container-title":"PloS One","DOI":"10.1371/journal.pone.0048737","ISSN":"1932-6203","issue":"11","journalAbbreviation":"PLoS One","language":"eng","note":"PMID: 23139815\nPMCID: PMC3490853","page":"e48737","source":"PubMed","title":"Sequence of closely related plasmids encoding bla(NDM-1) in two unrelated Klebsiella pneumoniae isolates in Singapore","volume":"7","author":[{"family":"Chen","given":"Ying-Tsong"},{"family":"Lin","given":"Ann-Chi"},{"family":"Siu","given":"L. Kristopher"},{"family":"Koh","given":"Tse Hsien"}],"issued":{"date-parts":[["2012"]]}}}],"schema":"https://github.com/citation-style-language/schema/raw/master/csl-citation.json"} </w:instrText>
      </w:r>
      <w:r w:rsidRPr="005412DB">
        <w:rPr>
          <w:rPrChange w:id="3" w:author="Microsoft Office User" w:date="2021-11-08T10:35:00Z">
            <w:rPr/>
          </w:rPrChange>
        </w:rPr>
        <w:fldChar w:fldCharType="separate"/>
      </w:r>
      <w:r w:rsidRPr="005412DB">
        <w:rPr>
          <w:rPrChange w:id="4" w:author="Microsoft Office User" w:date="2021-11-08T10:35:00Z">
            <w:rPr>
              <w:vertAlign w:val="superscript"/>
            </w:rPr>
          </w:rPrChange>
        </w:rPr>
        <w:t>1–3</w:t>
      </w:r>
      <w:r w:rsidRPr="005412DB">
        <w:fldChar w:fldCharType="end"/>
      </w:r>
      <w:ins w:id="5" w:author="Microsoft Office User" w:date="2021-11-08T10:36:00Z">
        <w:r w:rsidR="005412DB">
          <w:t>]</w:t>
        </w:r>
      </w:ins>
      <w:r w:rsidRPr="00B23556">
        <w:t>. Though, this is the first time t</w:t>
      </w:r>
      <w:r>
        <w:t>hat t</w:t>
      </w:r>
      <w:r w:rsidRPr="00B23556">
        <w:t xml:space="preserve">he ColE1 </w:t>
      </w:r>
      <w:r>
        <w:rPr>
          <w:i/>
          <w:iCs/>
        </w:rPr>
        <w:t>ori</w:t>
      </w:r>
      <w:r w:rsidRPr="00B23556">
        <w:t xml:space="preserve"> has been identified, adjacent to</w:t>
      </w:r>
      <w:r w:rsidR="00E80658">
        <w:t xml:space="preserve"> the NDM-1-carrying</w:t>
      </w:r>
      <w:r w:rsidRPr="00B23556">
        <w:t xml:space="preserve"> Tn</w:t>
      </w:r>
      <w:r w:rsidRPr="00B23556">
        <w:rPr>
          <w:i/>
          <w:iCs/>
        </w:rPr>
        <w:t>5604</w:t>
      </w:r>
      <w:r w:rsidR="00E80658">
        <w:t xml:space="preserve"> </w:t>
      </w:r>
      <w:ins w:id="6" w:author="Microsoft Office User" w:date="2021-11-08T10:35:00Z">
        <w:r w:rsidR="005412DB">
          <w:t>[</w:t>
        </w:r>
      </w:ins>
      <w:r w:rsidRPr="005412DB">
        <w:fldChar w:fldCharType="begin"/>
      </w:r>
      <w:r w:rsidRPr="005412DB">
        <w:instrText xml:space="preserve"> ADDIN ZOTERO_ITEM CSL_CITATION {"citationID":"LvnvwhG9","properties":{"formattedCitation":"\\super 1\\nosupersub{}","plainCitation":"1","noteIndex":0},"citationItems":[{"id":765,"uris":["http://zotero.org/users/local/90vskJcY/items/9MGFFI53"],"uri":["http://zotero.org/users/local/90vskJcY/items/9MGFFI53"],"itemData":{"id":765,"type":"article-journal","abstract":"The resistome of the multidrug-resistant Escherichia coli strain 271 carrying the plasmid-mediated blaNDM-1 carbapenemase gene was analyzed by high-throughput genome sequencing. The p271A plasmid carrying the blaNDM-1 gene was 35.9 kb in size and possessed an IncN-type backbone that harbored a novel replicase gene. Acquisition of the blaNDM-1 gene on plasmid p271A had been likely the result of a cointegration event involving the transposase of Tn5403. The expression of blaNDM-1 was associated with the insertion sequence ISAba125 likely originating from Acinetobacter baumannii. E. coli 271 accumulated multiple resistance determinants, including five β-lactamase genes (comprising the extended-spectrum β-lactamase CTX-M-15), two 16S RNA methylase ArmA- and RmtB-encoding genes, and the qepA gene encoding an efflux pump involved in resistance to fluoroquinolones. These resistance genes were located on three additional plasmids, of 160 kb (IncA/C), 130 kb (IncF), and 110 kb (IncI1). In addition, several chromosomally encoded resistance determinants were identified, such as topoisomerase mutations, porin modifications and truncations, and the intrinsic ampC gene of E. coli that was weakly expressed. The multidrug resistance pattern observed for E. coli 271 was therefore the result of combined chromosome- and plasmid-encoded mechanisms.","container-title":"Antimicrobial Agents and Chemotherapy","DOI":"10.1128/AAC.00165-11","ISSN":"0066-4804, 1098-6596","issue":"9","language":"en","note":"publisher: American Society for Microbiology Journals\nsection: Mechanisms of Resistance\nPMID: 21746951","page":"4224-4229","source":"aac.asm.org","title":"Analysis of the Resistome of a Multidrug-Resistant NDM-1-Producing Escherichia coli Strain by High-Throughput Genome Sequencing","volume":"55","author":[{"family":"Poirel","given":"Laurent"},{"family":"Bonnin","given":"Rémy A."},{"family":"Nordmann","given":"Patrice"}],"issued":{"date-parts":[["2011",9,1]]}}}],"schema":"https://github.com/citation-style-language/schema/raw/master/csl-citation.json"} </w:instrText>
      </w:r>
      <w:r w:rsidRPr="005412DB">
        <w:rPr>
          <w:rPrChange w:id="7" w:author="Microsoft Office User" w:date="2021-11-08T10:36:00Z">
            <w:rPr/>
          </w:rPrChange>
        </w:rPr>
        <w:fldChar w:fldCharType="separate"/>
      </w:r>
      <w:r w:rsidRPr="005412DB">
        <w:rPr>
          <w:rPrChange w:id="8" w:author="Microsoft Office User" w:date="2021-11-08T10:36:00Z">
            <w:rPr>
              <w:vertAlign w:val="superscript"/>
            </w:rPr>
          </w:rPrChange>
        </w:rPr>
        <w:t>1</w:t>
      </w:r>
      <w:r w:rsidRPr="005412DB">
        <w:fldChar w:fldCharType="end"/>
      </w:r>
      <w:ins w:id="9" w:author="Microsoft Office User" w:date="2021-11-08T10:36:00Z">
        <w:r w:rsidR="005412DB">
          <w:t>]</w:t>
        </w:r>
      </w:ins>
      <w:r w:rsidRPr="00B23556">
        <w:t>.</w:t>
      </w:r>
    </w:p>
    <w:p w14:paraId="76F48BEC" w14:textId="77777777" w:rsidR="00B23556" w:rsidRPr="00B23556" w:rsidRDefault="00B23556" w:rsidP="00B23556">
      <w:pPr>
        <w:spacing w:line="480" w:lineRule="auto"/>
        <w:jc w:val="both"/>
      </w:pPr>
    </w:p>
    <w:p w14:paraId="4C4276C3" w14:textId="575A285A" w:rsidR="00B23556" w:rsidRPr="00E80658" w:rsidRDefault="00B23556" w:rsidP="00B23556">
      <w:pPr>
        <w:spacing w:line="480" w:lineRule="auto"/>
        <w:jc w:val="both"/>
        <w:rPr>
          <w:b/>
          <w:bCs/>
        </w:rPr>
      </w:pPr>
      <w:r w:rsidRPr="00E80658">
        <w:rPr>
          <w:b/>
          <w:bCs/>
        </w:rPr>
        <w:t xml:space="preserve">Cluster </w:t>
      </w:r>
      <w:r w:rsidR="00DC18F0">
        <w:rPr>
          <w:b/>
          <w:bCs/>
        </w:rPr>
        <w:t>D</w:t>
      </w:r>
      <w:r w:rsidRPr="00E80658">
        <w:rPr>
          <w:b/>
          <w:bCs/>
        </w:rPr>
        <w:t>: ColE1/NT plasmids</w:t>
      </w:r>
    </w:p>
    <w:p w14:paraId="004CB253" w14:textId="77F8EE7B" w:rsidR="0082653F" w:rsidRDefault="00B23556" w:rsidP="00B23556">
      <w:pPr>
        <w:spacing w:line="480" w:lineRule="auto"/>
        <w:jc w:val="both"/>
      </w:pPr>
      <w:r w:rsidRPr="00B23556">
        <w:t xml:space="preserve">Lastly, there is a cluster of 14 plasmids (10 non-typeable, 3 ColE1/IncF and 1 ColE1 IncN), in which 12 out of the 14 show an extremely conserved ColE1 </w:t>
      </w:r>
      <w:r w:rsidRPr="00B23556">
        <w:rPr>
          <w:i/>
          <w:iCs/>
        </w:rPr>
        <w:t>ori</w:t>
      </w:r>
      <w:r w:rsidRPr="00B23556">
        <w:t xml:space="preserve"> (Fig 4). In all </w:t>
      </w:r>
      <w:r w:rsidRPr="00B23556">
        <w:lastRenderedPageBreak/>
        <w:t xml:space="preserve">the cases, the ColE1 </w:t>
      </w:r>
      <w:r w:rsidRPr="00B23556">
        <w:rPr>
          <w:i/>
          <w:iCs/>
        </w:rPr>
        <w:t>ori</w:t>
      </w:r>
      <w:r w:rsidRPr="00B23556">
        <w:t xml:space="preserve"> has been co-integrated between a colicin genetic module (colicin itself, colicin immunity and colicin release) and a </w:t>
      </w:r>
      <w:proofErr w:type="spellStart"/>
      <w:r w:rsidRPr="00B23556">
        <w:t>TraM</w:t>
      </w:r>
      <w:proofErr w:type="spellEnd"/>
      <w:r w:rsidRPr="00B23556">
        <w:t xml:space="preserve"> recognition protein (putatively related to plasmid mobilization). In the 12 most conserved plasmids, the co-integration of the “colicin-ColE1 </w:t>
      </w:r>
      <w:r w:rsidRPr="00B23556">
        <w:rPr>
          <w:i/>
          <w:iCs/>
        </w:rPr>
        <w:t>ori</w:t>
      </w:r>
      <w:r w:rsidRPr="00B23556">
        <w:t>-mobilization” module locates next to a Tn</w:t>
      </w:r>
      <w:r w:rsidRPr="00B23556">
        <w:rPr>
          <w:i/>
          <w:iCs/>
        </w:rPr>
        <w:t>3</w:t>
      </w:r>
      <w:r w:rsidRPr="00B23556">
        <w:t xml:space="preserve"> family transposon (</w:t>
      </w:r>
      <w:r w:rsidR="007463B1">
        <w:t>S9</w:t>
      </w:r>
      <w:r w:rsidRPr="00B23556">
        <w:t xml:space="preserve"> Fig). Despite the high similarity of the ColE1 </w:t>
      </w:r>
      <w:r w:rsidRPr="00B23556">
        <w:rPr>
          <w:i/>
          <w:iCs/>
        </w:rPr>
        <w:t>ori</w:t>
      </w:r>
      <w:r w:rsidRPr="00B23556">
        <w:t xml:space="preserve"> and </w:t>
      </w:r>
      <w:r w:rsidR="00E80658">
        <w:t xml:space="preserve">its </w:t>
      </w:r>
      <w:r w:rsidRPr="00B23556">
        <w:t xml:space="preserve">genetic environment, these replicons are diverse in both size (from 25kb to 176kb) and host (both </w:t>
      </w:r>
      <w:r w:rsidRPr="00B23556">
        <w:rPr>
          <w:i/>
          <w:iCs/>
        </w:rPr>
        <w:t xml:space="preserve">Escherichia </w:t>
      </w:r>
      <w:r w:rsidRPr="00B23556">
        <w:t xml:space="preserve">and </w:t>
      </w:r>
      <w:r w:rsidRPr="00B23556">
        <w:rPr>
          <w:i/>
          <w:iCs/>
        </w:rPr>
        <w:t>Klebsiella</w:t>
      </w:r>
      <w:r w:rsidRPr="00B23556">
        <w:t xml:space="preserve">), which suggests that the co-integration of this module is a common phenomenon in the plasmidome of </w:t>
      </w:r>
      <w:r w:rsidRPr="00B23556">
        <w:rPr>
          <w:i/>
          <w:iCs/>
        </w:rPr>
        <w:t xml:space="preserve">Enterobacterales. </w:t>
      </w:r>
      <w:r w:rsidRPr="00B23556">
        <w:t>In many cases, the co-integration has been produced next to antimicrobial resistance genes, mainly against aminoglycosides and carbapenems (</w:t>
      </w:r>
      <w:r w:rsidR="007463B1">
        <w:t>S9</w:t>
      </w:r>
      <w:r w:rsidRPr="00B23556">
        <w:t xml:space="preserve"> Fig). </w:t>
      </w:r>
    </w:p>
    <w:p w14:paraId="740ACAD5" w14:textId="7821C8D1" w:rsidR="00E80658" w:rsidRDefault="00E80658" w:rsidP="00B23556">
      <w:pPr>
        <w:spacing w:line="480" w:lineRule="auto"/>
        <w:jc w:val="both"/>
      </w:pPr>
    </w:p>
    <w:p w14:paraId="432201D9" w14:textId="3D54FABE" w:rsidR="00E80658" w:rsidRDefault="00E80658" w:rsidP="00B23556">
      <w:pPr>
        <w:spacing w:line="480" w:lineRule="auto"/>
        <w:jc w:val="both"/>
        <w:rPr>
          <w:b/>
          <w:bCs/>
        </w:rPr>
      </w:pPr>
      <w:del w:id="10" w:author="Microsoft Office User" w:date="2021-11-08T10:50:00Z">
        <w:r w:rsidDel="00692156">
          <w:rPr>
            <w:b/>
            <w:bCs/>
          </w:rPr>
          <w:delText>Bibliography</w:delText>
        </w:r>
      </w:del>
      <w:ins w:id="11" w:author="Microsoft Office User" w:date="2021-11-08T10:50:00Z">
        <w:r w:rsidR="00692156">
          <w:rPr>
            <w:b/>
            <w:bCs/>
          </w:rPr>
          <w:t>Reference</w:t>
        </w:r>
      </w:ins>
      <w:bookmarkStart w:id="12" w:name="_GoBack"/>
      <w:bookmarkEnd w:id="12"/>
    </w:p>
    <w:p w14:paraId="1A31C80B" w14:textId="77777777" w:rsidR="00E80658" w:rsidRDefault="00E80658" w:rsidP="00B23556">
      <w:pPr>
        <w:spacing w:line="480" w:lineRule="auto"/>
        <w:jc w:val="both"/>
        <w:rPr>
          <w:b/>
          <w:bCs/>
        </w:rPr>
      </w:pPr>
    </w:p>
    <w:p w14:paraId="6A6BAC75" w14:textId="77777777" w:rsidR="00E80658" w:rsidRPr="00E80658" w:rsidRDefault="00E80658" w:rsidP="00E80658">
      <w:pPr>
        <w:pStyle w:val="Bibliography"/>
        <w:spacing w:line="480" w:lineRule="auto"/>
        <w:jc w:val="both"/>
      </w:pPr>
      <w:r>
        <w:rPr>
          <w:b/>
          <w:bCs/>
        </w:rPr>
        <w:fldChar w:fldCharType="begin"/>
      </w:r>
      <w:r>
        <w:rPr>
          <w:b/>
          <w:bCs/>
        </w:rPr>
        <w:instrText xml:space="preserve"> ADDIN ZOTERO_BIBL {"uncited":[],"omitted":[],"custom":[]} CSL_BIBLIOGRAPHY </w:instrText>
      </w:r>
      <w:r>
        <w:rPr>
          <w:b/>
          <w:bCs/>
        </w:rPr>
        <w:fldChar w:fldCharType="separate"/>
      </w:r>
      <w:r w:rsidRPr="00E80658">
        <w:t xml:space="preserve">1. </w:t>
      </w:r>
      <w:r w:rsidRPr="00E80658">
        <w:tab/>
        <w:t xml:space="preserve">Poirel L, Bonnin RA, Nordmann P. Analysis of the Resistome of a Multidrug-Resistant NDM-1-Producing Escherichia coli Strain by High-Throughput Genome Sequencing. </w:t>
      </w:r>
      <w:r w:rsidRPr="00E80658">
        <w:rPr>
          <w:i/>
          <w:iCs/>
        </w:rPr>
        <w:t>Antimicrob Agents Chemother</w:t>
      </w:r>
      <w:r w:rsidRPr="00E80658">
        <w:t>. 2011;55(9):4224-4229. doi:10.1128/AAC.00165-11</w:t>
      </w:r>
    </w:p>
    <w:p w14:paraId="3FC3EA2F" w14:textId="77777777" w:rsidR="00E80658" w:rsidRPr="00E80658" w:rsidRDefault="00E80658" w:rsidP="00E80658">
      <w:pPr>
        <w:pStyle w:val="Bibliography"/>
        <w:spacing w:line="480" w:lineRule="auto"/>
        <w:jc w:val="both"/>
      </w:pPr>
      <w:r w:rsidRPr="00E80658">
        <w:t xml:space="preserve">2. </w:t>
      </w:r>
      <w:r w:rsidRPr="00E80658">
        <w:tab/>
        <w:t xml:space="preserve">Netikul T, Sidjabat HE, Paterson DL, et al. Characterization of an IncN2-type blaNDM-₁-carrying plasmid in Escherichia coli ST131 and Klebsiella pneumoniae ST11 and ST15 isolates in Thailand. </w:t>
      </w:r>
      <w:r w:rsidRPr="00E80658">
        <w:rPr>
          <w:i/>
          <w:iCs/>
        </w:rPr>
        <w:t>J Antimicrob Chemother</w:t>
      </w:r>
      <w:r w:rsidRPr="00E80658">
        <w:t>. 2014;69(11):3161-3163. doi:10.1093/jac/dku275</w:t>
      </w:r>
    </w:p>
    <w:p w14:paraId="3EE1F3BB" w14:textId="71B695E6" w:rsidR="00E80658" w:rsidRPr="00E80658" w:rsidRDefault="00E80658" w:rsidP="00DC18F0">
      <w:pPr>
        <w:pStyle w:val="Bibliography"/>
        <w:spacing w:line="480" w:lineRule="auto"/>
        <w:jc w:val="both"/>
        <w:rPr>
          <w:b/>
          <w:bCs/>
        </w:rPr>
      </w:pPr>
      <w:r w:rsidRPr="00E80658">
        <w:t xml:space="preserve">3. </w:t>
      </w:r>
      <w:r w:rsidRPr="00E80658">
        <w:tab/>
        <w:t xml:space="preserve">Chen Y-T, Lin A-C, Siu LK, Koh TH. Sequence of closely related plasmids encoding bla(NDM-1) in two unrelated Klebsiella pneumoniae isolates in Singapore. </w:t>
      </w:r>
      <w:r w:rsidRPr="00E80658">
        <w:rPr>
          <w:i/>
          <w:iCs/>
        </w:rPr>
        <w:t>PloS One</w:t>
      </w:r>
      <w:r w:rsidRPr="00E80658">
        <w:t>. 2012;7(11):e48737. doi:10.1371/journal.pone.0048737</w:t>
      </w:r>
      <w:r>
        <w:rPr>
          <w:b/>
          <w:bCs/>
        </w:rPr>
        <w:fldChar w:fldCharType="end"/>
      </w:r>
    </w:p>
    <w:sectPr w:rsidR="00E80658" w:rsidRPr="00E80658" w:rsidSect="00B23556">
      <w:footerReference w:type="default" r:id="rId7"/>
      <w:pgSz w:w="11906" w:h="16838"/>
      <w:pgMar w:top="1417" w:right="1701" w:bottom="1417" w:left="1701"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C4BC968" w14:textId="77777777" w:rsidR="006A6325" w:rsidRDefault="006A6325" w:rsidP="00B23556">
      <w:r>
        <w:separator/>
      </w:r>
    </w:p>
  </w:endnote>
  <w:endnote w:type="continuationSeparator" w:id="0">
    <w:p w14:paraId="4BB9AD63" w14:textId="77777777" w:rsidR="006A6325" w:rsidRDefault="006A6325" w:rsidP="00B2355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128433008"/>
      <w:docPartObj>
        <w:docPartGallery w:val="Page Numbers (Bottom of Page)"/>
        <w:docPartUnique/>
      </w:docPartObj>
    </w:sdtPr>
    <w:sdtEndPr/>
    <w:sdtContent>
      <w:p w14:paraId="75C7FEAE" w14:textId="6915C90F" w:rsidR="00B23556" w:rsidRDefault="00B23556">
        <w:pPr>
          <w:pStyle w:val="Footer"/>
          <w:jc w:val="right"/>
        </w:pPr>
        <w:r>
          <w:fldChar w:fldCharType="begin"/>
        </w:r>
        <w:r>
          <w:instrText>PAGE   \* MERGEFORMAT</w:instrText>
        </w:r>
        <w:r>
          <w:fldChar w:fldCharType="separate"/>
        </w:r>
        <w:r>
          <w:rPr>
            <w:lang w:val="es-ES"/>
          </w:rPr>
          <w:t>2</w:t>
        </w:r>
        <w:r>
          <w:fldChar w:fldCharType="end"/>
        </w:r>
      </w:p>
    </w:sdtContent>
  </w:sdt>
  <w:p w14:paraId="483DA8E2" w14:textId="77777777" w:rsidR="00B23556" w:rsidRDefault="00B2355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2A1A765" w14:textId="77777777" w:rsidR="006A6325" w:rsidRDefault="006A6325" w:rsidP="00B23556">
      <w:r>
        <w:separator/>
      </w:r>
    </w:p>
  </w:footnote>
  <w:footnote w:type="continuationSeparator" w:id="0">
    <w:p w14:paraId="60240478" w14:textId="77777777" w:rsidR="006A6325" w:rsidRDefault="006A6325" w:rsidP="00B2355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94422A9"/>
    <w:multiLevelType w:val="multilevel"/>
    <w:tmpl w:val="B478E618"/>
    <w:lvl w:ilvl="0">
      <w:start w:val="3"/>
      <w:numFmt w:val="decimal"/>
      <w:lvlText w:val="%1."/>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400" w:hanging="108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200" w:hanging="1440"/>
      </w:pPr>
      <w:rPr>
        <w:rFonts w:hint="default"/>
      </w:rPr>
    </w:lvl>
  </w:abstractNum>
  <w:num w:numId="1">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Microsoft Office User">
    <w15:presenceInfo w15:providerId="None" w15:userId="Microsoft Office Use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2"/>
  <w:proofState w:spelling="clean" w:grammar="clean"/>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23556"/>
    <w:rsid w:val="00237FE6"/>
    <w:rsid w:val="00320642"/>
    <w:rsid w:val="00320944"/>
    <w:rsid w:val="003645CF"/>
    <w:rsid w:val="003937B3"/>
    <w:rsid w:val="004107A8"/>
    <w:rsid w:val="005412DB"/>
    <w:rsid w:val="005924DE"/>
    <w:rsid w:val="005A3622"/>
    <w:rsid w:val="00692156"/>
    <w:rsid w:val="00697058"/>
    <w:rsid w:val="006A6325"/>
    <w:rsid w:val="006E3164"/>
    <w:rsid w:val="007463B1"/>
    <w:rsid w:val="0082653F"/>
    <w:rsid w:val="00922707"/>
    <w:rsid w:val="00A941CC"/>
    <w:rsid w:val="00B23556"/>
    <w:rsid w:val="00DC18F0"/>
    <w:rsid w:val="00E80658"/>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A77055"/>
  <w15:chartTrackingRefBased/>
  <w15:docId w15:val="{AC12EE07-186A-44D2-A6C9-05E19DB135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B23556"/>
    <w:pPr>
      <w:spacing w:after="0" w:line="240" w:lineRule="auto"/>
    </w:pPr>
    <w:rPr>
      <w:rFonts w:ascii="Times New Roman" w:eastAsia="Times New Roman" w:hAnsi="Times New Roman" w:cs="Times New Roman"/>
      <w:sz w:val="24"/>
      <w:szCs w:val="24"/>
      <w:lang w:val="en-US" w:eastAsia="es-E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23556"/>
    <w:pPr>
      <w:ind w:left="720"/>
      <w:contextualSpacing/>
    </w:pPr>
  </w:style>
  <w:style w:type="character" w:styleId="LineNumber">
    <w:name w:val="line number"/>
    <w:basedOn w:val="DefaultParagraphFont"/>
    <w:uiPriority w:val="99"/>
    <w:semiHidden/>
    <w:unhideWhenUsed/>
    <w:rsid w:val="00B23556"/>
  </w:style>
  <w:style w:type="paragraph" w:styleId="Header">
    <w:name w:val="header"/>
    <w:basedOn w:val="Normal"/>
    <w:link w:val="HeaderChar"/>
    <w:uiPriority w:val="99"/>
    <w:unhideWhenUsed/>
    <w:rsid w:val="00B23556"/>
    <w:pPr>
      <w:tabs>
        <w:tab w:val="center" w:pos="4252"/>
        <w:tab w:val="right" w:pos="8504"/>
      </w:tabs>
    </w:pPr>
  </w:style>
  <w:style w:type="character" w:customStyle="1" w:styleId="HeaderChar">
    <w:name w:val="Header Char"/>
    <w:basedOn w:val="DefaultParagraphFont"/>
    <w:link w:val="Header"/>
    <w:uiPriority w:val="99"/>
    <w:rsid w:val="00B23556"/>
    <w:rPr>
      <w:rFonts w:ascii="Times New Roman" w:eastAsia="Times New Roman" w:hAnsi="Times New Roman" w:cs="Times New Roman"/>
      <w:sz w:val="24"/>
      <w:szCs w:val="24"/>
      <w:lang w:val="en-US" w:eastAsia="es-ES"/>
    </w:rPr>
  </w:style>
  <w:style w:type="paragraph" w:styleId="Footer">
    <w:name w:val="footer"/>
    <w:basedOn w:val="Normal"/>
    <w:link w:val="FooterChar"/>
    <w:uiPriority w:val="99"/>
    <w:unhideWhenUsed/>
    <w:rsid w:val="00B23556"/>
    <w:pPr>
      <w:tabs>
        <w:tab w:val="center" w:pos="4252"/>
        <w:tab w:val="right" w:pos="8504"/>
      </w:tabs>
    </w:pPr>
  </w:style>
  <w:style w:type="character" w:customStyle="1" w:styleId="FooterChar">
    <w:name w:val="Footer Char"/>
    <w:basedOn w:val="DefaultParagraphFont"/>
    <w:link w:val="Footer"/>
    <w:uiPriority w:val="99"/>
    <w:rsid w:val="00B23556"/>
    <w:rPr>
      <w:rFonts w:ascii="Times New Roman" w:eastAsia="Times New Roman" w:hAnsi="Times New Roman" w:cs="Times New Roman"/>
      <w:sz w:val="24"/>
      <w:szCs w:val="24"/>
      <w:lang w:val="en-US" w:eastAsia="es-ES"/>
    </w:rPr>
  </w:style>
  <w:style w:type="paragraph" w:styleId="Bibliography">
    <w:name w:val="Bibliography"/>
    <w:basedOn w:val="Normal"/>
    <w:next w:val="Normal"/>
    <w:uiPriority w:val="37"/>
    <w:unhideWhenUsed/>
    <w:rsid w:val="00E80658"/>
    <w:pPr>
      <w:tabs>
        <w:tab w:val="left" w:pos="384"/>
      </w:tabs>
      <w:spacing w:after="240"/>
      <w:ind w:left="384" w:hanging="384"/>
    </w:pPr>
  </w:style>
  <w:style w:type="paragraph" w:styleId="BalloonText">
    <w:name w:val="Balloon Text"/>
    <w:basedOn w:val="Normal"/>
    <w:link w:val="BalloonTextChar"/>
    <w:uiPriority w:val="99"/>
    <w:semiHidden/>
    <w:unhideWhenUsed/>
    <w:rsid w:val="005412DB"/>
    <w:rPr>
      <w:sz w:val="18"/>
      <w:szCs w:val="18"/>
    </w:rPr>
  </w:style>
  <w:style w:type="character" w:customStyle="1" w:styleId="BalloonTextChar">
    <w:name w:val="Balloon Text Char"/>
    <w:basedOn w:val="DefaultParagraphFont"/>
    <w:link w:val="BalloonText"/>
    <w:uiPriority w:val="99"/>
    <w:semiHidden/>
    <w:rsid w:val="005412DB"/>
    <w:rPr>
      <w:rFonts w:ascii="Times New Roman" w:eastAsia="Times New Roman" w:hAnsi="Times New Roman" w:cs="Times New Roman"/>
      <w:sz w:val="18"/>
      <w:szCs w:val="18"/>
      <w:lang w:val="en-US" w:eastAsia="es-E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microsoft.com/office/2011/relationships/people" Target="peop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3</Pages>
  <Words>2020</Words>
  <Characters>11515</Characters>
  <Application>Microsoft Office Word</Application>
  <DocSecurity>0</DocSecurity>
  <Lines>95</Lines>
  <Paragraphs>27</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35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uel Ares</dc:creator>
  <cp:keywords/>
  <dc:description/>
  <cp:lastModifiedBy>Microsoft Office User</cp:lastModifiedBy>
  <cp:revision>7</cp:revision>
  <dcterms:created xsi:type="dcterms:W3CDTF">2021-04-26T13:40:00Z</dcterms:created>
  <dcterms:modified xsi:type="dcterms:W3CDTF">2021-11-08T09: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5.1"&gt;&lt;session id="StUNaVrI"/&gt;&lt;style id="http://www.zotero.org/styles/american-medical-association" hasBibliography="1" bibliographyStyleHasBeenSet="1"/&gt;&lt;prefs&gt;&lt;pref name="fieldType" value="Field"/&gt;&lt;pref name="au</vt:lpwstr>
  </property>
  <property fmtid="{D5CDD505-2E9C-101B-9397-08002B2CF9AE}" pid="3" name="ZOTERO_PREF_2">
    <vt:lpwstr>tomaticJournalAbbreviations" value="true"/&gt;&lt;/prefs&gt;&lt;/data&gt;</vt:lpwstr>
  </property>
</Properties>
</file>